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1CFC53" w14:textId="1B44BB8A" w:rsidR="00F7315D" w:rsidRPr="00F7315D" w:rsidRDefault="00F7315D" w:rsidP="00E17204">
      <w:pPr>
        <w:rPr>
          <w:b/>
        </w:rPr>
      </w:pPr>
      <w:bookmarkStart w:id="0" w:name="_GoBack"/>
      <w:bookmarkEnd w:id="0"/>
      <w:r w:rsidRPr="00F7315D">
        <w:rPr>
          <w:b/>
        </w:rPr>
        <w:t>Supplemental Table 1</w:t>
      </w:r>
    </w:p>
    <w:p w14:paraId="00267D0A" w14:textId="77777777" w:rsidR="005B5149" w:rsidRDefault="005B5149" w:rsidP="00E17204">
      <w:r>
        <w:t>Supplemental</w:t>
      </w:r>
      <w:r w:rsidR="003B2B98">
        <w:t xml:space="preserve"> </w:t>
      </w:r>
      <w:r>
        <w:t>table 1</w:t>
      </w:r>
      <w:r w:rsidR="003B2B98">
        <w:t>A</w:t>
      </w:r>
      <w:r w:rsidR="00947DD3">
        <w:t>.</w:t>
      </w:r>
      <w:r>
        <w:t xml:space="preserve"> Observed values</w:t>
      </w:r>
      <w:r w:rsidR="003B2B98">
        <w:t xml:space="preserve"> by visit</w:t>
      </w:r>
    </w:p>
    <w:tbl>
      <w:tblPr>
        <w:tblW w:w="12234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2902"/>
        <w:gridCol w:w="848"/>
        <w:gridCol w:w="900"/>
        <w:gridCol w:w="810"/>
        <w:gridCol w:w="720"/>
        <w:gridCol w:w="900"/>
        <w:gridCol w:w="540"/>
        <w:gridCol w:w="810"/>
        <w:gridCol w:w="810"/>
        <w:gridCol w:w="810"/>
        <w:gridCol w:w="720"/>
        <w:gridCol w:w="787"/>
        <w:gridCol w:w="677"/>
      </w:tblGrid>
      <w:tr w:rsidR="003B2B98" w:rsidRPr="00CC622B" w14:paraId="00267D0E" w14:textId="77777777" w:rsidTr="003B2B98">
        <w:trPr>
          <w:trHeight w:val="290"/>
        </w:trPr>
        <w:tc>
          <w:tcPr>
            <w:tcW w:w="2902" w:type="dxa"/>
            <w:shd w:val="clear" w:color="auto" w:fill="auto"/>
          </w:tcPr>
          <w:p w14:paraId="00267D0B" w14:textId="77777777" w:rsidR="003B2B98" w:rsidRPr="00CC622B" w:rsidRDefault="003B2B98" w:rsidP="00CC622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4718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267D0C" w14:textId="6F71C5F9" w:rsidR="003B2B98" w:rsidRPr="00CC622B" w:rsidRDefault="003B2B98" w:rsidP="00CC62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color w:val="333333"/>
                <w:sz w:val="20"/>
              </w:rPr>
            </w:pPr>
            <w:r w:rsidRPr="00CC622B">
              <w:rPr>
                <w:rFonts w:ascii="Arial Narrow" w:hAnsi="Arial Narrow" w:cs="Calibri"/>
                <w:bCs/>
                <w:color w:val="333333"/>
                <w:sz w:val="20"/>
              </w:rPr>
              <w:t xml:space="preserve">visit 1, all </w:t>
            </w:r>
            <w:r w:rsidR="00DC2424">
              <w:rPr>
                <w:rFonts w:ascii="Arial Narrow" w:hAnsi="Arial Narrow" w:cs="Calibri"/>
                <w:bCs/>
                <w:color w:val="333333"/>
                <w:sz w:val="20"/>
              </w:rPr>
              <w:t xml:space="preserve">HIV-infected </w:t>
            </w:r>
            <w:r w:rsidRPr="00CC622B">
              <w:rPr>
                <w:rFonts w:ascii="Arial Narrow" w:hAnsi="Arial Narrow" w:cs="Calibri"/>
                <w:bCs/>
                <w:color w:val="333333"/>
                <w:sz w:val="20"/>
              </w:rPr>
              <w:t>subjects</w:t>
            </w:r>
          </w:p>
        </w:tc>
        <w:tc>
          <w:tcPr>
            <w:tcW w:w="4614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267D0D" w14:textId="0F7C41B8" w:rsidR="003B2B98" w:rsidRPr="00CC622B" w:rsidRDefault="003B2B98" w:rsidP="00CC62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color w:val="333333"/>
                <w:sz w:val="20"/>
              </w:rPr>
            </w:pPr>
            <w:r w:rsidRPr="00CC622B">
              <w:rPr>
                <w:rFonts w:ascii="Arial Narrow" w:hAnsi="Arial Narrow" w:cs="Calibri"/>
                <w:bCs/>
                <w:color w:val="333333"/>
                <w:sz w:val="20"/>
              </w:rPr>
              <w:t xml:space="preserve">visit 2, all </w:t>
            </w:r>
            <w:r w:rsidR="00DC2424">
              <w:rPr>
                <w:rFonts w:ascii="Arial Narrow" w:hAnsi="Arial Narrow" w:cs="Calibri"/>
                <w:bCs/>
                <w:color w:val="333333"/>
                <w:sz w:val="20"/>
              </w:rPr>
              <w:t xml:space="preserve">HIV-infected </w:t>
            </w:r>
            <w:r w:rsidRPr="00CC622B">
              <w:rPr>
                <w:rFonts w:ascii="Arial Narrow" w:hAnsi="Arial Narrow" w:cs="Calibri"/>
                <w:bCs/>
                <w:color w:val="333333"/>
                <w:sz w:val="20"/>
              </w:rPr>
              <w:t>subjects</w:t>
            </w:r>
          </w:p>
        </w:tc>
      </w:tr>
      <w:tr w:rsidR="003B2B98" w:rsidRPr="00CC622B" w14:paraId="00267D1C" w14:textId="77777777" w:rsidTr="003B2B98">
        <w:trPr>
          <w:trHeight w:val="290"/>
        </w:trPr>
        <w:tc>
          <w:tcPr>
            <w:tcW w:w="29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267D0F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Variable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7D10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C622B">
              <w:rPr>
                <w:rFonts w:ascii="Arial Narrow" w:hAnsi="Arial Narrow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7D11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C622B">
              <w:rPr>
                <w:rFonts w:ascii="Arial Narrow" w:hAnsi="Arial Narrow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7D12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C622B">
              <w:rPr>
                <w:rFonts w:ascii="Arial Narrow" w:hAnsi="Arial Narrow" w:cs="Arial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7D13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C622B">
              <w:rPr>
                <w:rFonts w:ascii="Arial Narrow" w:hAnsi="Arial Narrow" w:cs="Arial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7D14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C622B">
              <w:rPr>
                <w:rFonts w:ascii="Arial Narrow" w:hAnsi="Arial Narrow" w:cs="Arial"/>
                <w:color w:val="000000"/>
                <w:sz w:val="20"/>
                <w:szCs w:val="20"/>
              </w:rPr>
              <w:t>97.5%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7D15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C622B">
              <w:rPr>
                <w:rFonts w:ascii="Arial Narrow" w:hAnsi="Arial Narrow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7D16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7D17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S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7D18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Media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7D19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.5%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7D1A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7.5%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7D1B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n</w:t>
            </w:r>
          </w:p>
        </w:tc>
      </w:tr>
      <w:tr w:rsidR="003B2B98" w:rsidRPr="00CC622B" w14:paraId="00267D2A" w14:textId="77777777" w:rsidTr="003B2B98">
        <w:trPr>
          <w:trHeight w:val="290"/>
        </w:trPr>
        <w:tc>
          <w:tcPr>
            <w:tcW w:w="29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D1D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Visit age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D1E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12.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D1F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5.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D20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07.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D21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7.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D22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72.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D23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D24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64.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D25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6.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D26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55.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D27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82.8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D28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58.1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D29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4</w:t>
            </w:r>
          </w:p>
        </w:tc>
      </w:tr>
      <w:tr w:rsidR="003B2B98" w:rsidRPr="00CC622B" w14:paraId="00267D38" w14:textId="77777777" w:rsidTr="003B2B98">
        <w:trPr>
          <w:trHeight w:val="290"/>
        </w:trPr>
        <w:tc>
          <w:tcPr>
            <w:tcW w:w="2902" w:type="dxa"/>
            <w:shd w:val="clear" w:color="auto" w:fill="auto"/>
            <w:vAlign w:val="center"/>
          </w:tcPr>
          <w:p w14:paraId="00267D2B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Birth weight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0267D2C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942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D2D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55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2E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000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D2F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031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D30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731.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D31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32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836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33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02.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34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877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D35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000.0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D36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617.5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D37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4</w:t>
            </w:r>
          </w:p>
        </w:tc>
      </w:tr>
      <w:tr w:rsidR="003B2B98" w:rsidRPr="00CC622B" w14:paraId="00267D46" w14:textId="77777777" w:rsidTr="003B2B98">
        <w:trPr>
          <w:trHeight w:val="290"/>
        </w:trPr>
        <w:tc>
          <w:tcPr>
            <w:tcW w:w="2902" w:type="dxa"/>
            <w:shd w:val="clear" w:color="auto" w:fill="auto"/>
            <w:vAlign w:val="center"/>
          </w:tcPr>
          <w:p w14:paraId="00267D39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D4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 xml:space="preserve"> (%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0267D3A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6.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D3B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3C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6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D3D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1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D3E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1.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D3F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40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6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41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42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6.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D43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2.0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D44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6.3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D45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4</w:t>
            </w:r>
          </w:p>
        </w:tc>
      </w:tr>
      <w:tr w:rsidR="003B2B98" w:rsidRPr="00CC622B" w14:paraId="00267D54" w14:textId="77777777" w:rsidTr="003B2B98">
        <w:trPr>
          <w:trHeight w:val="290"/>
        </w:trPr>
        <w:tc>
          <w:tcPr>
            <w:tcW w:w="2902" w:type="dxa"/>
            <w:shd w:val="clear" w:color="auto" w:fill="auto"/>
            <w:vAlign w:val="center"/>
          </w:tcPr>
          <w:p w14:paraId="00267D47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D38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 xml:space="preserve"> (% of CD8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0267D48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8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D49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4A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8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D4B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4.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D4C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00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D4D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4E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7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4F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50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8.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D51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9.9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D52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00.0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D53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0</w:t>
            </w:r>
          </w:p>
        </w:tc>
      </w:tr>
      <w:tr w:rsidR="003B2B98" w:rsidRPr="00CC622B" w14:paraId="00267D62" w14:textId="77777777" w:rsidTr="003B2B98">
        <w:trPr>
          <w:trHeight w:val="290"/>
        </w:trPr>
        <w:tc>
          <w:tcPr>
            <w:tcW w:w="2902" w:type="dxa"/>
            <w:shd w:val="clear" w:color="auto" w:fill="auto"/>
            <w:vAlign w:val="center"/>
          </w:tcPr>
          <w:p w14:paraId="00267D55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HLA-DR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 xml:space="preserve"> (% of CD8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0267D56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0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D57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8.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58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5.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D59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.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D5A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3.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D5B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5C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2.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5D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7.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5E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5.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D5F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.2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D60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1.0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D61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9</w:t>
            </w:r>
          </w:p>
        </w:tc>
      </w:tr>
      <w:tr w:rsidR="003B2B98" w:rsidRPr="00CC622B" w14:paraId="00267D70" w14:textId="77777777" w:rsidTr="003B2B98">
        <w:trPr>
          <w:trHeight w:val="290"/>
        </w:trPr>
        <w:tc>
          <w:tcPr>
            <w:tcW w:w="2902" w:type="dxa"/>
            <w:shd w:val="clear" w:color="auto" w:fill="auto"/>
            <w:vAlign w:val="center"/>
          </w:tcPr>
          <w:p w14:paraId="00267D63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D95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 xml:space="preserve"> (% of CD8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0267D64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7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D65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5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66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8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D67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9.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D68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9.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D69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6A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8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6B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9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6C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4.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D6D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0.4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D6E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8.2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D6F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9</w:t>
            </w:r>
          </w:p>
        </w:tc>
      </w:tr>
      <w:tr w:rsidR="003B2B98" w:rsidRPr="00CC622B" w14:paraId="00267D7E" w14:textId="77777777" w:rsidTr="003B2B98">
        <w:trPr>
          <w:trHeight w:val="290"/>
        </w:trPr>
        <w:tc>
          <w:tcPr>
            <w:tcW w:w="2902" w:type="dxa"/>
            <w:shd w:val="clear" w:color="auto" w:fill="auto"/>
            <w:vAlign w:val="center"/>
          </w:tcPr>
          <w:p w14:paraId="00267D71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D161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/56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/16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 xml:space="preserve"> (% of NK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0267D72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3.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D73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6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74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7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D75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3.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D76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6.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D77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78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1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79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3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7A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9.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D7B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1.0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D7C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0.6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D7D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0</w:t>
            </w:r>
          </w:p>
        </w:tc>
      </w:tr>
      <w:tr w:rsidR="003B2B98" w:rsidRPr="00CC622B" w14:paraId="00267D8C" w14:textId="77777777" w:rsidTr="003B2B98">
        <w:trPr>
          <w:trHeight w:val="290"/>
        </w:trPr>
        <w:tc>
          <w:tcPr>
            <w:tcW w:w="2902" w:type="dxa"/>
            <w:shd w:val="clear" w:color="auto" w:fill="auto"/>
            <w:vAlign w:val="center"/>
          </w:tcPr>
          <w:p w14:paraId="00267D7F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D161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/56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-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/16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-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 xml:space="preserve"> (% of NK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0267D80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.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D81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.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82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D83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D84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6.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D85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86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87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.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88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.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D89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4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D8A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5.7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D8B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0</w:t>
            </w:r>
          </w:p>
        </w:tc>
      </w:tr>
      <w:tr w:rsidR="003B2B98" w:rsidRPr="00CC622B" w14:paraId="00267D9A" w14:textId="77777777" w:rsidTr="003B2B98">
        <w:trPr>
          <w:trHeight w:val="290"/>
        </w:trPr>
        <w:tc>
          <w:tcPr>
            <w:tcW w:w="2902" w:type="dxa"/>
            <w:shd w:val="clear" w:color="auto" w:fill="auto"/>
            <w:vAlign w:val="center"/>
          </w:tcPr>
          <w:p w14:paraId="00267D8D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PDC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0267D8E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D8F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90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D91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D92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D93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94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95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96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D97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0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D98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.6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D99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9</w:t>
            </w:r>
          </w:p>
        </w:tc>
      </w:tr>
      <w:tr w:rsidR="003B2B98" w:rsidRPr="00CC622B" w14:paraId="00267DA8" w14:textId="77777777" w:rsidTr="003B2B98">
        <w:trPr>
          <w:trHeight w:val="290"/>
        </w:trPr>
        <w:tc>
          <w:tcPr>
            <w:tcW w:w="2902" w:type="dxa"/>
            <w:shd w:val="clear" w:color="auto" w:fill="auto"/>
            <w:vAlign w:val="center"/>
          </w:tcPr>
          <w:p w14:paraId="00267D9B" w14:textId="2CF1F800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D28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 xml:space="preserve"> naïve (% of CD4</w:t>
            </w:r>
            <w:r w:rsidR="00DC2424"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0267D9C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5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D9D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.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9E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6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D9F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7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DA0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3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DA1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A2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0.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A3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A4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2.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DA5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2.7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DA6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4.2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DA7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0</w:t>
            </w:r>
          </w:p>
        </w:tc>
      </w:tr>
      <w:tr w:rsidR="003B2B98" w:rsidRPr="00CC622B" w14:paraId="00267DB6" w14:textId="77777777" w:rsidTr="003B2B98">
        <w:trPr>
          <w:trHeight w:val="290"/>
        </w:trPr>
        <w:tc>
          <w:tcPr>
            <w:tcW w:w="2902" w:type="dxa"/>
            <w:shd w:val="clear" w:color="auto" w:fill="auto"/>
            <w:vAlign w:val="center"/>
          </w:tcPr>
          <w:p w14:paraId="00267DA9" w14:textId="735B342A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D27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 xml:space="preserve"> naïve (% of CD4</w:t>
            </w:r>
            <w:r w:rsidR="00DC2424"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0267DAA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2.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DAB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AC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3.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DAD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8.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DAE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6.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DAF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B0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9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B1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B2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0.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DB3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5.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DB4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1.9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DB5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0</w:t>
            </w:r>
          </w:p>
        </w:tc>
      </w:tr>
      <w:tr w:rsidR="003B2B98" w:rsidRPr="00CC622B" w14:paraId="00267DC4" w14:textId="77777777" w:rsidTr="003B2B98">
        <w:trPr>
          <w:trHeight w:val="290"/>
        </w:trPr>
        <w:tc>
          <w:tcPr>
            <w:tcW w:w="2902" w:type="dxa"/>
            <w:shd w:val="clear" w:color="auto" w:fill="auto"/>
            <w:vAlign w:val="center"/>
          </w:tcPr>
          <w:p w14:paraId="00267DB7" w14:textId="3C20E5C1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D28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 xml:space="preserve"> naïve (% of CD8</w:t>
            </w:r>
            <w:r w:rsidR="00DC2424"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0267DB8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0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DB9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0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BA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0.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DBB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5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DBC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1.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DBD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BE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4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BF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9.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C0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6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DC1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4.3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DC2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8.1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DC3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0</w:t>
            </w:r>
          </w:p>
        </w:tc>
      </w:tr>
      <w:tr w:rsidR="003B2B98" w:rsidRPr="00CC622B" w14:paraId="00267DD2" w14:textId="77777777" w:rsidTr="003B2B98">
        <w:trPr>
          <w:trHeight w:val="290"/>
        </w:trPr>
        <w:tc>
          <w:tcPr>
            <w:tcW w:w="2902" w:type="dxa"/>
            <w:shd w:val="clear" w:color="auto" w:fill="auto"/>
            <w:vAlign w:val="center"/>
          </w:tcPr>
          <w:p w14:paraId="00267DC5" w14:textId="4F5F2214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D27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 xml:space="preserve"> naïve (% of CD8</w:t>
            </w:r>
            <w:r w:rsidR="00DC2424"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0267DC6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6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DC7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9.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C8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9.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DC9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0.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DCA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4.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DCB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CC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2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CD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6.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CE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0.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DCF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3.6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DD0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9.6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DD1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0</w:t>
            </w:r>
          </w:p>
        </w:tc>
      </w:tr>
      <w:tr w:rsidR="003B2B98" w:rsidRPr="00CC622B" w14:paraId="00267DE0" w14:textId="77777777" w:rsidTr="003B2B98">
        <w:trPr>
          <w:trHeight w:val="290"/>
        </w:trPr>
        <w:tc>
          <w:tcPr>
            <w:tcW w:w="2902" w:type="dxa"/>
            <w:shd w:val="clear" w:color="auto" w:fill="auto"/>
            <w:vAlign w:val="center"/>
          </w:tcPr>
          <w:p w14:paraId="00267DD3" w14:textId="12803928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entral Memory (% CD4</w:t>
            </w:r>
            <w:r w:rsidR="00DC2424"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0267DD4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0.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DD5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D6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9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DD7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DD8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5.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DD9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DA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0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DB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DC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1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DDD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.4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DDE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5.7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DDF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0</w:t>
            </w:r>
          </w:p>
        </w:tc>
      </w:tr>
      <w:tr w:rsidR="003B2B98" w:rsidRPr="00CC622B" w14:paraId="00267DEE" w14:textId="77777777" w:rsidTr="003B2B98">
        <w:trPr>
          <w:trHeight w:val="290"/>
        </w:trPr>
        <w:tc>
          <w:tcPr>
            <w:tcW w:w="2902" w:type="dxa"/>
            <w:shd w:val="clear" w:color="auto" w:fill="auto"/>
            <w:vAlign w:val="center"/>
          </w:tcPr>
          <w:p w14:paraId="00267DE1" w14:textId="69B5DBCA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entral Memory (% CD8</w:t>
            </w:r>
            <w:r w:rsidR="00DC2424"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0267DE2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5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DE3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0.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E4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3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DE5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.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DE6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0.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DE7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E8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8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E9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.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EA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8.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DEB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.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DEC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6.5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DED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0</w:t>
            </w:r>
          </w:p>
        </w:tc>
      </w:tr>
      <w:tr w:rsidR="003B2B98" w:rsidRPr="00CC622B" w14:paraId="00267DFC" w14:textId="77777777" w:rsidTr="003B2B98">
        <w:trPr>
          <w:trHeight w:val="290"/>
        </w:trPr>
        <w:tc>
          <w:tcPr>
            <w:tcW w:w="2902" w:type="dxa"/>
            <w:shd w:val="clear" w:color="auto" w:fill="auto"/>
            <w:vAlign w:val="center"/>
          </w:tcPr>
          <w:p w14:paraId="00267DEF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D38 MFI (in CD8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0267DF0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70.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DF1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57.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F2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98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DF3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21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DF4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279.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DF5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F6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61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F7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70.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DF8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84.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DF9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25.6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DFA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569.6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DFB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0</w:t>
            </w:r>
          </w:p>
        </w:tc>
      </w:tr>
      <w:tr w:rsidR="003B2B98" w:rsidRPr="00CC622B" w14:paraId="00267E0A" w14:textId="77777777" w:rsidTr="003B2B98">
        <w:trPr>
          <w:trHeight w:val="290"/>
        </w:trPr>
        <w:tc>
          <w:tcPr>
            <w:tcW w:w="2902" w:type="dxa"/>
            <w:shd w:val="clear" w:color="auto" w:fill="auto"/>
            <w:vAlign w:val="center"/>
          </w:tcPr>
          <w:p w14:paraId="00267DFD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IL7 (pg/ml)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0267DFE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DFF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.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00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.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E01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02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3.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E03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04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.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05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06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.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E07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.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E08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3.1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E09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2</w:t>
            </w:r>
          </w:p>
        </w:tc>
      </w:tr>
      <w:tr w:rsidR="003B2B98" w:rsidRPr="00CC622B" w14:paraId="00267E18" w14:textId="77777777" w:rsidTr="003B2B98">
        <w:trPr>
          <w:trHeight w:val="290"/>
        </w:trPr>
        <w:tc>
          <w:tcPr>
            <w:tcW w:w="2902" w:type="dxa"/>
            <w:shd w:val="clear" w:color="auto" w:fill="auto"/>
            <w:vAlign w:val="center"/>
          </w:tcPr>
          <w:p w14:paraId="00267E0B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C622B">
              <w:rPr>
                <w:rFonts w:ascii="Arial Narrow" w:hAnsi="Arial Narrow" w:cs="Arial"/>
                <w:color w:val="000000"/>
                <w:sz w:val="20"/>
                <w:szCs w:val="20"/>
              </w:rPr>
              <w:t>VL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0267E0C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9695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0D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05319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0E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54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E0F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93.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10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69625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E11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12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2905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13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7411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14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9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E15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99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E16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50001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E17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0</w:t>
            </w:r>
          </w:p>
        </w:tc>
      </w:tr>
      <w:tr w:rsidR="003B2B98" w:rsidRPr="00CC622B" w14:paraId="00267E26" w14:textId="77777777" w:rsidTr="003B2B98">
        <w:trPr>
          <w:trHeight w:val="348"/>
        </w:trPr>
        <w:tc>
          <w:tcPr>
            <w:tcW w:w="2902" w:type="dxa"/>
            <w:shd w:val="clear" w:color="auto" w:fill="auto"/>
            <w:vAlign w:val="center"/>
          </w:tcPr>
          <w:p w14:paraId="00267E19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Log</w:t>
            </w:r>
            <w:r w:rsidRPr="00CC622B">
              <w:rPr>
                <w:rFonts w:ascii="Arial Narrow" w:hAnsi="Arial Narrow" w:cs="Calibri"/>
                <w:color w:val="000000"/>
                <w:sz w:val="20"/>
                <w:vertAlign w:val="subscript"/>
              </w:rPr>
              <w:t>10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VL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0267E1A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1B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.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1C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E1D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.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1E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.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E1F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20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.4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21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.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22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.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E23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.6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E24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.9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E25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0</w:t>
            </w:r>
          </w:p>
        </w:tc>
      </w:tr>
      <w:tr w:rsidR="003B2B98" w:rsidRPr="00CC622B" w14:paraId="00267E34" w14:textId="77777777" w:rsidTr="003B2B98">
        <w:trPr>
          <w:trHeight w:val="290"/>
        </w:trPr>
        <w:tc>
          <w:tcPr>
            <w:tcW w:w="29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267E27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VL &gt; 400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267E28" w14:textId="2E11EC44" w:rsidR="003B2B98" w:rsidRPr="00CC622B" w:rsidRDefault="00DC2424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>
              <w:rPr>
                <w:rFonts w:ascii="Arial Narrow" w:hAnsi="Arial Narrow" w:cs="Calibri"/>
                <w:color w:val="000000"/>
                <w:sz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267E29" w14:textId="36F4A9CE" w:rsidR="003B2B98" w:rsidRPr="00CC622B" w:rsidRDefault="00DC2424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>
              <w:rPr>
                <w:rFonts w:ascii="Arial Narrow" w:hAnsi="Arial Narrow" w:cs="Calibri"/>
                <w:color w:val="000000"/>
                <w:sz w:val="20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267E2A" w14:textId="4FC18CE8" w:rsidR="003B2B98" w:rsidRPr="00CC622B" w:rsidRDefault="00DC2424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>
              <w:rPr>
                <w:rFonts w:ascii="Arial Narrow" w:hAnsi="Arial Narrow" w:cs="Calibri"/>
                <w:color w:val="000000"/>
                <w:sz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267E2B" w14:textId="5149E02E" w:rsidR="003B2B98" w:rsidRPr="00CC622B" w:rsidRDefault="00DC2424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>
              <w:rPr>
                <w:rFonts w:ascii="Arial Narrow" w:hAnsi="Arial Narrow" w:cs="Calibri"/>
                <w:color w:val="000000"/>
                <w:sz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267E2C" w14:textId="09181364" w:rsidR="003B2B98" w:rsidRPr="00CC622B" w:rsidRDefault="00DC2424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>
              <w:rPr>
                <w:rFonts w:ascii="Arial Narrow" w:hAnsi="Arial Narrow" w:cs="Calibri"/>
                <w:color w:val="000000"/>
                <w:sz w:val="20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267E2D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267E2E" w14:textId="184791B6" w:rsidR="003B2B98" w:rsidRPr="00CC622B" w:rsidRDefault="00DC2424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>
              <w:rPr>
                <w:rFonts w:ascii="Arial Narrow" w:hAnsi="Arial Narrow" w:cs="Calibri"/>
                <w:color w:val="000000"/>
                <w:sz w:val="20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267E2F" w14:textId="0DD03F87" w:rsidR="003B2B98" w:rsidRPr="00CC622B" w:rsidRDefault="00DC2424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>
              <w:rPr>
                <w:rFonts w:ascii="Arial Narrow" w:hAnsi="Arial Narrow" w:cs="Calibri"/>
                <w:color w:val="000000"/>
                <w:sz w:val="20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267E30" w14:textId="055E23F4" w:rsidR="003B2B98" w:rsidRPr="00CC622B" w:rsidRDefault="00DC2424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>
              <w:rPr>
                <w:rFonts w:ascii="Arial Narrow" w:hAnsi="Arial Narrow" w:cs="Calibri"/>
                <w:color w:val="000000"/>
                <w:sz w:val="20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267E31" w14:textId="73FA84EF" w:rsidR="003B2B98" w:rsidRPr="00CC622B" w:rsidRDefault="00DC2424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>
              <w:rPr>
                <w:rFonts w:ascii="Arial Narrow" w:hAnsi="Arial Narrow" w:cs="Calibri"/>
                <w:color w:val="000000"/>
                <w:sz w:val="20"/>
              </w:rPr>
              <w:t>-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267E32" w14:textId="2D7E02E6" w:rsidR="003B2B98" w:rsidRPr="00CC622B" w:rsidRDefault="00DC2424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>
              <w:rPr>
                <w:rFonts w:ascii="Arial Narrow" w:hAnsi="Arial Narrow" w:cs="Calibri"/>
                <w:color w:val="000000"/>
                <w:sz w:val="20"/>
              </w:rPr>
              <w:t>-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267E33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</w:t>
            </w:r>
          </w:p>
        </w:tc>
      </w:tr>
    </w:tbl>
    <w:p w14:paraId="00267E35" w14:textId="77777777" w:rsidR="00CC622B" w:rsidRDefault="00CC622B" w:rsidP="00E17204"/>
    <w:p w14:paraId="00267E36" w14:textId="77777777" w:rsidR="003B2B98" w:rsidRDefault="003B2B98">
      <w:r>
        <w:br w:type="page"/>
      </w:r>
    </w:p>
    <w:p w14:paraId="00267E37" w14:textId="77777777" w:rsidR="003B2B98" w:rsidRDefault="003B2B98" w:rsidP="003B2B98">
      <w:r>
        <w:lastRenderedPageBreak/>
        <w:t>Supplemental table 1B</w:t>
      </w:r>
      <w:r w:rsidR="00947DD3">
        <w:t xml:space="preserve">. </w:t>
      </w:r>
      <w:r>
        <w:t>Observed values by visit and treatment arm</w:t>
      </w:r>
    </w:p>
    <w:tbl>
      <w:tblPr>
        <w:tblW w:w="12662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930"/>
        <w:gridCol w:w="2220"/>
        <w:gridCol w:w="938"/>
        <w:gridCol w:w="900"/>
        <w:gridCol w:w="810"/>
        <w:gridCol w:w="720"/>
        <w:gridCol w:w="900"/>
        <w:gridCol w:w="540"/>
        <w:gridCol w:w="900"/>
        <w:gridCol w:w="810"/>
        <w:gridCol w:w="810"/>
        <w:gridCol w:w="720"/>
        <w:gridCol w:w="787"/>
        <w:gridCol w:w="677"/>
      </w:tblGrid>
      <w:tr w:rsidR="003B2B98" w:rsidRPr="00CC622B" w14:paraId="00267E3C" w14:textId="77777777" w:rsidTr="003B2B98">
        <w:trPr>
          <w:trHeight w:val="290"/>
        </w:trPr>
        <w:tc>
          <w:tcPr>
            <w:tcW w:w="930" w:type="dxa"/>
            <w:vMerge w:val="restart"/>
            <w:shd w:val="clear" w:color="auto" w:fill="auto"/>
          </w:tcPr>
          <w:p w14:paraId="00267E38" w14:textId="77777777" w:rsidR="003B2B98" w:rsidRPr="00CC622B" w:rsidRDefault="003B2B98" w:rsidP="0077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220" w:type="dxa"/>
            <w:shd w:val="clear" w:color="auto" w:fill="auto"/>
          </w:tcPr>
          <w:p w14:paraId="00267E39" w14:textId="77777777" w:rsidR="003B2B98" w:rsidRPr="00CC622B" w:rsidRDefault="003B2B98" w:rsidP="0077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4808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267E3A" w14:textId="3FF41E94" w:rsidR="003B2B98" w:rsidRPr="00CC622B" w:rsidRDefault="00DC2424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color w:val="333333"/>
                <w:sz w:val="20"/>
              </w:rPr>
            </w:pPr>
            <w:r>
              <w:rPr>
                <w:rFonts w:ascii="Arial Narrow" w:hAnsi="Arial Narrow" w:cs="Calibri"/>
                <w:bCs/>
                <w:color w:val="333333"/>
                <w:sz w:val="20"/>
              </w:rPr>
              <w:t>ART-Def</w:t>
            </w:r>
          </w:p>
        </w:tc>
        <w:tc>
          <w:tcPr>
            <w:tcW w:w="4704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267E3B" w14:textId="1C51832C" w:rsidR="003B2B98" w:rsidRPr="00CC622B" w:rsidRDefault="00DC2424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color w:val="333333"/>
                <w:sz w:val="20"/>
              </w:rPr>
            </w:pPr>
            <w:r>
              <w:rPr>
                <w:rFonts w:ascii="Arial Narrow" w:hAnsi="Arial Narrow" w:cs="Calibri"/>
                <w:bCs/>
                <w:color w:val="333333"/>
                <w:sz w:val="20"/>
              </w:rPr>
              <w:t>ART-Early</w:t>
            </w:r>
          </w:p>
        </w:tc>
      </w:tr>
      <w:tr w:rsidR="003B2B98" w:rsidRPr="00CC622B" w14:paraId="00267E4B" w14:textId="77777777" w:rsidTr="00A15CD9">
        <w:trPr>
          <w:trHeight w:val="290"/>
        </w:trPr>
        <w:tc>
          <w:tcPr>
            <w:tcW w:w="93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0267E3D" w14:textId="77777777" w:rsidR="003B2B98" w:rsidRPr="00CC622B" w:rsidRDefault="003B2B98" w:rsidP="0077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267E3E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Variable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7E3F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7E40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S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7E41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Media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7E42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.5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7E43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7.5%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7E44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7E45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7E46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S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7E47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Media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7E48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.5%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7E49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7.5%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7E4A" w14:textId="77777777" w:rsidR="003B2B98" w:rsidRPr="00CC622B" w:rsidRDefault="003B2B98" w:rsidP="003B2B9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n</w:t>
            </w:r>
          </w:p>
        </w:tc>
      </w:tr>
      <w:tr w:rsidR="006442E7" w:rsidRPr="00CC622B" w14:paraId="00267E5A" w14:textId="77777777" w:rsidTr="00A15CD9">
        <w:trPr>
          <w:trHeight w:val="290"/>
        </w:trPr>
        <w:tc>
          <w:tcPr>
            <w:tcW w:w="93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0267E4C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</w:rPr>
            </w:pPr>
            <w:r>
              <w:rPr>
                <w:rFonts w:ascii="Arial Narrow" w:hAnsi="Arial Narrow" w:cs="Calibri"/>
                <w:color w:val="000000"/>
                <w:sz w:val="20"/>
              </w:rPr>
              <w:t>V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isit 1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E4D" w14:textId="1AE9F22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Visit age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E4E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02.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E4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3.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E5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8.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E5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6.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E5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57.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E5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E5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18.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E5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6.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E5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13.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E57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0.1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E58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73.0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E59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2</w:t>
            </w:r>
          </w:p>
        </w:tc>
      </w:tr>
      <w:tr w:rsidR="006442E7" w:rsidRPr="00CC622B" w14:paraId="00267E69" w14:textId="77777777" w:rsidTr="00A15CD9">
        <w:trPr>
          <w:trHeight w:val="290"/>
        </w:trPr>
        <w:tc>
          <w:tcPr>
            <w:tcW w:w="930" w:type="dxa"/>
            <w:vMerge/>
            <w:shd w:val="clear" w:color="auto" w:fill="auto"/>
          </w:tcPr>
          <w:p w14:paraId="00267E5B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00267E5C" w14:textId="1D29FB15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Birth weight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7E5D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962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5E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51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5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045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E6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028.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6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961.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E6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6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930.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6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96.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6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000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E6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102.5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E67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596.3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E68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2</w:t>
            </w:r>
          </w:p>
        </w:tc>
      </w:tr>
      <w:tr w:rsidR="006442E7" w:rsidRPr="00CC622B" w14:paraId="00267E78" w14:textId="77777777" w:rsidTr="00A15CD9">
        <w:trPr>
          <w:trHeight w:val="290"/>
        </w:trPr>
        <w:tc>
          <w:tcPr>
            <w:tcW w:w="930" w:type="dxa"/>
            <w:vMerge/>
            <w:shd w:val="clear" w:color="auto" w:fill="auto"/>
          </w:tcPr>
          <w:p w14:paraId="00267E6A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00267E6B" w14:textId="782A6D7B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D4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 xml:space="preserve"> (%)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7E6C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2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6D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.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6E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3.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E6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0.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7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5.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E7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7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7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7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7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8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E7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4.4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E7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4.1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E77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2</w:t>
            </w:r>
          </w:p>
        </w:tc>
      </w:tr>
      <w:tr w:rsidR="006442E7" w:rsidRPr="00CC622B" w14:paraId="00267E87" w14:textId="77777777" w:rsidTr="00A15CD9">
        <w:trPr>
          <w:trHeight w:val="290"/>
        </w:trPr>
        <w:tc>
          <w:tcPr>
            <w:tcW w:w="930" w:type="dxa"/>
            <w:vMerge/>
            <w:shd w:val="clear" w:color="auto" w:fill="auto"/>
          </w:tcPr>
          <w:p w14:paraId="00267E79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00267E7A" w14:textId="1BB403E0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D38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 xml:space="preserve"> (% of CD8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)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7E7B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9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7C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7D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9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E7E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7.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7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00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E8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8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7.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8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8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7.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E8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2.8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E8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9.6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E8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0</w:t>
            </w:r>
          </w:p>
        </w:tc>
      </w:tr>
      <w:tr w:rsidR="006442E7" w:rsidRPr="00CC622B" w14:paraId="00267E96" w14:textId="77777777" w:rsidTr="00A15CD9">
        <w:trPr>
          <w:trHeight w:val="290"/>
        </w:trPr>
        <w:tc>
          <w:tcPr>
            <w:tcW w:w="930" w:type="dxa"/>
            <w:vMerge/>
            <w:shd w:val="clear" w:color="auto" w:fill="auto"/>
          </w:tcPr>
          <w:p w14:paraId="00267E88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00267E89" w14:textId="3C652E95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HLA-DR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 xml:space="preserve"> (% of CD8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)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7E8A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8.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8B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7.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8C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9.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E8D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8E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9.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E8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9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0.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9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9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0.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E9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.4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E9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2.6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E9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1</w:t>
            </w:r>
          </w:p>
        </w:tc>
      </w:tr>
      <w:tr w:rsidR="006442E7" w:rsidRPr="00CC622B" w14:paraId="00267EA5" w14:textId="77777777" w:rsidTr="00A15CD9">
        <w:trPr>
          <w:trHeight w:val="290"/>
        </w:trPr>
        <w:tc>
          <w:tcPr>
            <w:tcW w:w="930" w:type="dxa"/>
            <w:vMerge/>
            <w:shd w:val="clear" w:color="auto" w:fill="auto"/>
          </w:tcPr>
          <w:p w14:paraId="00267E97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00267E98" w14:textId="2175C29A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D95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 xml:space="preserve"> (% of CD8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)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7E99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3.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9A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9B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7.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E9C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7.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9D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00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E9E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9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7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A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7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A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2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EA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7.4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EA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9.4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EA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1</w:t>
            </w:r>
          </w:p>
        </w:tc>
      </w:tr>
      <w:tr w:rsidR="006442E7" w:rsidRPr="00CC622B" w14:paraId="00267EB4" w14:textId="77777777" w:rsidTr="00A15CD9">
        <w:trPr>
          <w:trHeight w:val="290"/>
        </w:trPr>
        <w:tc>
          <w:tcPr>
            <w:tcW w:w="930" w:type="dxa"/>
            <w:vMerge/>
            <w:shd w:val="clear" w:color="auto" w:fill="auto"/>
          </w:tcPr>
          <w:p w14:paraId="00267EA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00267EA7" w14:textId="3D8E98CA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D161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/56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/16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 xml:space="preserve"> (% of NK)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7EA8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5.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A9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6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AA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5.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EAB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5.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AC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7.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EAD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AE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2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A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6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B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8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EB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5.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EB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4.3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EB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1</w:t>
            </w:r>
          </w:p>
        </w:tc>
      </w:tr>
      <w:tr w:rsidR="006442E7" w:rsidRPr="00CC622B" w14:paraId="00267EC3" w14:textId="77777777" w:rsidTr="00A15CD9">
        <w:trPr>
          <w:trHeight w:val="290"/>
        </w:trPr>
        <w:tc>
          <w:tcPr>
            <w:tcW w:w="930" w:type="dxa"/>
            <w:vMerge/>
            <w:shd w:val="clear" w:color="auto" w:fill="auto"/>
          </w:tcPr>
          <w:p w14:paraId="00267EB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00267EB6" w14:textId="646FCCE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D161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/56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-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/16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-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 xml:space="preserve"> (% of NK)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7EB7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B8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B9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.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EBA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BB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1.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EBC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BD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BE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B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EC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5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EC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7.6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EC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1</w:t>
            </w:r>
          </w:p>
        </w:tc>
      </w:tr>
      <w:tr w:rsidR="006442E7" w:rsidRPr="00CC622B" w14:paraId="00267ED2" w14:textId="77777777" w:rsidTr="00A15CD9">
        <w:trPr>
          <w:trHeight w:val="290"/>
        </w:trPr>
        <w:tc>
          <w:tcPr>
            <w:tcW w:w="930" w:type="dxa"/>
            <w:vMerge/>
            <w:shd w:val="clear" w:color="auto" w:fill="auto"/>
          </w:tcPr>
          <w:p w14:paraId="00267EC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00267EC5" w14:textId="221BD824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PDC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7EC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C7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C8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EC9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CA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ECB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CC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CD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CE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EC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ED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6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ED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9</w:t>
            </w:r>
          </w:p>
        </w:tc>
      </w:tr>
      <w:tr w:rsidR="006442E7" w:rsidRPr="00CC622B" w14:paraId="00267EE1" w14:textId="77777777" w:rsidTr="00A15CD9">
        <w:trPr>
          <w:trHeight w:val="197"/>
        </w:trPr>
        <w:tc>
          <w:tcPr>
            <w:tcW w:w="930" w:type="dxa"/>
            <w:vMerge/>
            <w:shd w:val="clear" w:color="auto" w:fill="auto"/>
          </w:tcPr>
          <w:p w14:paraId="00267ED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00267ED4" w14:textId="1FBBBC33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D28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 xml:space="preserve"> naïve (% of CD4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)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7ED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6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D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D7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6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ED8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8.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D9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3.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EDA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DB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5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DC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DD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5.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EDE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0.7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ED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0.1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EE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1</w:t>
            </w:r>
          </w:p>
        </w:tc>
      </w:tr>
      <w:tr w:rsidR="006442E7" w:rsidRPr="00CC622B" w14:paraId="00267EF0" w14:textId="77777777" w:rsidTr="00A15CD9">
        <w:trPr>
          <w:trHeight w:val="290"/>
        </w:trPr>
        <w:tc>
          <w:tcPr>
            <w:tcW w:w="930" w:type="dxa"/>
            <w:vMerge/>
            <w:shd w:val="clear" w:color="auto" w:fill="auto"/>
          </w:tcPr>
          <w:p w14:paraId="00267EE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00267EE3" w14:textId="3F7FA2DA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D27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 xml:space="preserve"> naïve (% of CD4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)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7EE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0.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E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E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0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EE7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4.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E8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4.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EE9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EA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3.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EB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.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EC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5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EED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7.6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EEE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5.8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EE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1</w:t>
            </w:r>
          </w:p>
        </w:tc>
      </w:tr>
      <w:tr w:rsidR="006442E7" w:rsidRPr="00CC622B" w14:paraId="00267EFF" w14:textId="77777777" w:rsidTr="00A15CD9">
        <w:trPr>
          <w:trHeight w:val="290"/>
        </w:trPr>
        <w:tc>
          <w:tcPr>
            <w:tcW w:w="930" w:type="dxa"/>
            <w:vMerge/>
            <w:shd w:val="clear" w:color="auto" w:fill="auto"/>
          </w:tcPr>
          <w:p w14:paraId="00267EF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00267EF2" w14:textId="3239846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D28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 xml:space="preserve"> naïve (% of CD8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)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7EF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0.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F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0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F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4.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EF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3.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F7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9.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EF8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EF9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6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FA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8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EFB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4.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EFC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4.4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EFD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4.2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EFE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1</w:t>
            </w:r>
          </w:p>
        </w:tc>
      </w:tr>
      <w:tr w:rsidR="006442E7" w:rsidRPr="00CC622B" w14:paraId="00267F0E" w14:textId="77777777" w:rsidTr="00A15CD9">
        <w:trPr>
          <w:trHeight w:val="290"/>
        </w:trPr>
        <w:tc>
          <w:tcPr>
            <w:tcW w:w="930" w:type="dxa"/>
            <w:vMerge/>
            <w:shd w:val="clear" w:color="auto" w:fill="auto"/>
          </w:tcPr>
          <w:p w14:paraId="00267F0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00267F01" w14:textId="08C17F4C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D27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 xml:space="preserve"> naïve (% of CD8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)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7F0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3.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0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8.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0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0.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F0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5.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0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4.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F07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08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4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09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6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0A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7.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F0B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2.8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F0C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5.5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F0D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1</w:t>
            </w:r>
          </w:p>
        </w:tc>
      </w:tr>
      <w:tr w:rsidR="006442E7" w:rsidRPr="00CC622B" w14:paraId="00267F1D" w14:textId="77777777" w:rsidTr="00A15CD9">
        <w:trPr>
          <w:trHeight w:val="290"/>
        </w:trPr>
        <w:tc>
          <w:tcPr>
            <w:tcW w:w="930" w:type="dxa"/>
            <w:vMerge/>
            <w:shd w:val="clear" w:color="auto" w:fill="auto"/>
          </w:tcPr>
          <w:p w14:paraId="00267F0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00267F10" w14:textId="04EF6CE1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entral Memory (% CD4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)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7F1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9.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1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.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1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0.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F1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.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1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2.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F1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17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1.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18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19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9.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F1A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.7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F1B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8.6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F1C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1</w:t>
            </w:r>
          </w:p>
        </w:tc>
      </w:tr>
      <w:tr w:rsidR="006442E7" w:rsidRPr="00CC622B" w14:paraId="00267F2C" w14:textId="77777777" w:rsidTr="00A15CD9">
        <w:trPr>
          <w:trHeight w:val="290"/>
        </w:trPr>
        <w:tc>
          <w:tcPr>
            <w:tcW w:w="930" w:type="dxa"/>
            <w:vMerge/>
            <w:shd w:val="clear" w:color="auto" w:fill="auto"/>
          </w:tcPr>
          <w:p w14:paraId="00267F1E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00267F1F" w14:textId="1612EB92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entral Memory (% CD8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)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7F2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2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2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2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2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0.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F2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.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2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7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F2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2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1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27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28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F29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.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F2A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3.9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F2B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1</w:t>
            </w:r>
          </w:p>
        </w:tc>
      </w:tr>
      <w:tr w:rsidR="006442E7" w:rsidRPr="00CC622B" w14:paraId="00267F3B" w14:textId="77777777" w:rsidTr="00A15CD9">
        <w:trPr>
          <w:trHeight w:val="290"/>
        </w:trPr>
        <w:tc>
          <w:tcPr>
            <w:tcW w:w="930" w:type="dxa"/>
            <w:vMerge/>
            <w:shd w:val="clear" w:color="auto" w:fill="auto"/>
          </w:tcPr>
          <w:p w14:paraId="00267F2D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00267F2E" w14:textId="3BC80C31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D38 MFI (in CD8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)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7F2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402.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3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90.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3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445.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F3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43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3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009.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F3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3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51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3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30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37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61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F38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95.0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F39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62.8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F3A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0</w:t>
            </w:r>
          </w:p>
        </w:tc>
      </w:tr>
      <w:tr w:rsidR="006442E7" w:rsidRPr="00CC622B" w14:paraId="00267F4A" w14:textId="77777777" w:rsidTr="00A15CD9">
        <w:trPr>
          <w:trHeight w:val="290"/>
        </w:trPr>
        <w:tc>
          <w:tcPr>
            <w:tcW w:w="930" w:type="dxa"/>
            <w:vMerge/>
            <w:shd w:val="clear" w:color="auto" w:fill="auto"/>
          </w:tcPr>
          <w:p w14:paraId="00267F3C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00267F3D" w14:textId="05C59D38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IL7 (pg/ml)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7F3E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3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4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.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F4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.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4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2.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F4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4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4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4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F47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4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F48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4.6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F49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8</w:t>
            </w:r>
          </w:p>
        </w:tc>
      </w:tr>
      <w:tr w:rsidR="006442E7" w:rsidRPr="00CC622B" w14:paraId="00267F59" w14:textId="77777777" w:rsidTr="00A15CD9">
        <w:trPr>
          <w:trHeight w:val="290"/>
        </w:trPr>
        <w:tc>
          <w:tcPr>
            <w:tcW w:w="930" w:type="dxa"/>
            <w:vMerge/>
            <w:shd w:val="clear" w:color="auto" w:fill="auto"/>
          </w:tcPr>
          <w:p w14:paraId="00267F4B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00267F4C" w14:textId="240EA16D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C622B">
              <w:rPr>
                <w:rFonts w:ascii="Arial Narrow" w:hAnsi="Arial Narrow" w:cs="Arial"/>
                <w:color w:val="000000"/>
                <w:sz w:val="20"/>
                <w:szCs w:val="20"/>
              </w:rPr>
              <w:t>VL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7F4D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29240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4E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81357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4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900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F5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847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5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55975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F5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5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94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5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444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5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7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F5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79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F57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0884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F58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2</w:t>
            </w:r>
          </w:p>
        </w:tc>
      </w:tr>
      <w:tr w:rsidR="006442E7" w:rsidRPr="00CC622B" w14:paraId="00267F68" w14:textId="77777777" w:rsidTr="00A15CD9">
        <w:trPr>
          <w:trHeight w:val="348"/>
        </w:trPr>
        <w:tc>
          <w:tcPr>
            <w:tcW w:w="930" w:type="dxa"/>
            <w:vMerge/>
            <w:shd w:val="clear" w:color="auto" w:fill="auto"/>
          </w:tcPr>
          <w:p w14:paraId="00267F5A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00267F5B" w14:textId="04759D1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Log</w:t>
            </w:r>
            <w:r w:rsidRPr="00CC622B">
              <w:rPr>
                <w:rFonts w:ascii="Arial Narrow" w:hAnsi="Arial Narrow" w:cs="Calibri"/>
                <w:color w:val="000000"/>
                <w:sz w:val="20"/>
                <w:vertAlign w:val="subscript"/>
              </w:rPr>
              <w:t>10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VL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7F5C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5D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5E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F5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.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6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.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F6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6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.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6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6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F6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.6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F6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.5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F67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2</w:t>
            </w:r>
          </w:p>
        </w:tc>
      </w:tr>
      <w:tr w:rsidR="006442E7" w:rsidRPr="00CC622B" w14:paraId="00267F77" w14:textId="77777777" w:rsidTr="00A15CD9">
        <w:trPr>
          <w:cantSplit/>
          <w:trHeight w:val="290"/>
        </w:trPr>
        <w:tc>
          <w:tcPr>
            <w:tcW w:w="930" w:type="dxa"/>
            <w:vMerge/>
            <w:shd w:val="clear" w:color="auto" w:fill="auto"/>
          </w:tcPr>
          <w:p w14:paraId="00267F69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00267F6A" w14:textId="4B56CF3E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VL &gt; 400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7F6B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00267F6C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00267F6D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0267F6E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00267F6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00267F7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7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00267F7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00267F7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0267F7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00267F7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00267F7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5</w:t>
            </w:r>
          </w:p>
        </w:tc>
      </w:tr>
    </w:tbl>
    <w:p w14:paraId="00267F78" w14:textId="77777777" w:rsidR="00A15CD9" w:rsidRDefault="00A15CD9">
      <w:r>
        <w:br w:type="page"/>
      </w:r>
    </w:p>
    <w:tbl>
      <w:tblPr>
        <w:tblW w:w="12662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840"/>
        <w:gridCol w:w="2310"/>
        <w:gridCol w:w="938"/>
        <w:gridCol w:w="900"/>
        <w:gridCol w:w="810"/>
        <w:gridCol w:w="720"/>
        <w:gridCol w:w="900"/>
        <w:gridCol w:w="540"/>
        <w:gridCol w:w="900"/>
        <w:gridCol w:w="810"/>
        <w:gridCol w:w="810"/>
        <w:gridCol w:w="720"/>
        <w:gridCol w:w="787"/>
        <w:gridCol w:w="677"/>
      </w:tblGrid>
      <w:tr w:rsidR="00A15CD9" w:rsidRPr="00CC622B" w14:paraId="00267F7D" w14:textId="77777777" w:rsidTr="00A15CD9">
        <w:trPr>
          <w:cantSplit/>
          <w:trHeight w:val="290"/>
        </w:trPr>
        <w:tc>
          <w:tcPr>
            <w:tcW w:w="840" w:type="dxa"/>
            <w:shd w:val="clear" w:color="auto" w:fill="auto"/>
          </w:tcPr>
          <w:p w14:paraId="00267F79" w14:textId="77777777" w:rsidR="00A15CD9" w:rsidRPr="00CC622B" w:rsidRDefault="00A15CD9" w:rsidP="00A15C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310" w:type="dxa"/>
            <w:tcBorders>
              <w:left w:val="nil"/>
            </w:tcBorders>
            <w:shd w:val="clear" w:color="auto" w:fill="auto"/>
          </w:tcPr>
          <w:p w14:paraId="00267F7A" w14:textId="77777777" w:rsidR="00A15CD9" w:rsidRPr="00CC622B" w:rsidRDefault="00A15CD9" w:rsidP="00775C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4808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F7B" w14:textId="3DA7FA9C" w:rsidR="00A15CD9" w:rsidRPr="00CC622B" w:rsidRDefault="006442E7" w:rsidP="00A15C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>
              <w:rPr>
                <w:rFonts w:ascii="Arial Narrow" w:hAnsi="Arial Narrow" w:cs="Calibri"/>
                <w:bCs/>
                <w:color w:val="333333"/>
                <w:sz w:val="20"/>
              </w:rPr>
              <w:t>ART-Def</w:t>
            </w:r>
          </w:p>
        </w:tc>
        <w:tc>
          <w:tcPr>
            <w:tcW w:w="4704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F7C" w14:textId="696EEDFD" w:rsidR="00A15CD9" w:rsidRPr="00CC622B" w:rsidRDefault="006442E7" w:rsidP="00A15C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>
              <w:rPr>
                <w:rFonts w:ascii="Arial Narrow" w:hAnsi="Arial Narrow" w:cs="Calibri"/>
                <w:bCs/>
                <w:color w:val="333333"/>
                <w:sz w:val="20"/>
              </w:rPr>
              <w:t>ART-Early</w:t>
            </w:r>
          </w:p>
        </w:tc>
      </w:tr>
      <w:tr w:rsidR="00A15CD9" w:rsidRPr="00CC622B" w14:paraId="00267F8C" w14:textId="77777777" w:rsidTr="00A15CD9">
        <w:trPr>
          <w:cantSplit/>
          <w:trHeight w:val="290"/>
        </w:trPr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14:paraId="00267F7E" w14:textId="77777777" w:rsidR="00A15CD9" w:rsidRPr="00CC622B" w:rsidRDefault="00A15CD9" w:rsidP="00A15C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310" w:type="dxa"/>
            <w:tcBorders>
              <w:left w:val="nil"/>
            </w:tcBorders>
            <w:shd w:val="clear" w:color="auto" w:fill="auto"/>
            <w:vAlign w:val="center"/>
          </w:tcPr>
          <w:p w14:paraId="00267F7F" w14:textId="77777777" w:rsidR="00A15CD9" w:rsidRPr="00CC622B" w:rsidRDefault="00A15CD9" w:rsidP="00775C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Variable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F80" w14:textId="77777777" w:rsidR="00A15CD9" w:rsidRPr="00CC622B" w:rsidRDefault="00A15CD9" w:rsidP="00775C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F81" w14:textId="77777777" w:rsidR="00A15CD9" w:rsidRPr="00CC622B" w:rsidRDefault="00A15CD9" w:rsidP="00775C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S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F82" w14:textId="77777777" w:rsidR="00A15CD9" w:rsidRPr="00CC622B" w:rsidRDefault="00A15CD9" w:rsidP="00775C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Median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F83" w14:textId="77777777" w:rsidR="00A15CD9" w:rsidRPr="00CC622B" w:rsidRDefault="00A15CD9" w:rsidP="00775C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.5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F84" w14:textId="77777777" w:rsidR="00A15CD9" w:rsidRPr="00CC622B" w:rsidRDefault="00A15CD9" w:rsidP="00775C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7.5%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F85" w14:textId="77777777" w:rsidR="00A15CD9" w:rsidRPr="00CC622B" w:rsidRDefault="00A15CD9" w:rsidP="00775C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F86" w14:textId="77777777" w:rsidR="00A15CD9" w:rsidRPr="00CC622B" w:rsidRDefault="00A15CD9" w:rsidP="00775C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F87" w14:textId="77777777" w:rsidR="00A15CD9" w:rsidRPr="00CC622B" w:rsidRDefault="00A15CD9" w:rsidP="00775C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S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F88" w14:textId="77777777" w:rsidR="00A15CD9" w:rsidRPr="00CC622B" w:rsidRDefault="00A15CD9" w:rsidP="00775C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Median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F89" w14:textId="77777777" w:rsidR="00A15CD9" w:rsidRPr="00CC622B" w:rsidRDefault="00A15CD9" w:rsidP="00775C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.5%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F8A" w14:textId="77777777" w:rsidR="00A15CD9" w:rsidRPr="00CC622B" w:rsidRDefault="00A15CD9" w:rsidP="00775C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7.5%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F8B" w14:textId="77777777" w:rsidR="00A15CD9" w:rsidRPr="00CC622B" w:rsidRDefault="00A15CD9" w:rsidP="00775C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n</w:t>
            </w:r>
          </w:p>
        </w:tc>
      </w:tr>
      <w:tr w:rsidR="006442E7" w:rsidRPr="00CC622B" w14:paraId="00267F9B" w14:textId="77777777" w:rsidTr="00A15CD9">
        <w:trPr>
          <w:cantSplit/>
          <w:trHeight w:val="290"/>
        </w:trPr>
        <w:tc>
          <w:tcPr>
            <w:tcW w:w="84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0267F8D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>
              <w:rPr>
                <w:rFonts w:ascii="Arial Narrow" w:hAnsi="Arial Narrow" w:cs="Calibri"/>
                <w:color w:val="000000"/>
                <w:sz w:val="20"/>
              </w:rPr>
              <w:t>Vi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sit 2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0267F8E" w14:textId="63DC3731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Visit age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F8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63.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F9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7.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F9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59.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F9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83.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F9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49.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F9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F9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65.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F9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1.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F97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19.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F98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84.6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F99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59.9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67F9A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2</w:t>
            </w:r>
          </w:p>
        </w:tc>
      </w:tr>
      <w:tr w:rsidR="006442E7" w:rsidRPr="00CC622B" w14:paraId="00267FAA" w14:textId="77777777" w:rsidTr="00A15CD9">
        <w:trPr>
          <w:cantSplit/>
          <w:trHeight w:val="290"/>
        </w:trPr>
        <w:tc>
          <w:tcPr>
            <w:tcW w:w="840" w:type="dxa"/>
            <w:vMerge/>
            <w:shd w:val="clear" w:color="auto" w:fill="auto"/>
          </w:tcPr>
          <w:p w14:paraId="00267F9C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310" w:type="dxa"/>
            <w:tcBorders>
              <w:left w:val="nil"/>
            </w:tcBorders>
            <w:shd w:val="clear" w:color="auto" w:fill="auto"/>
            <w:vAlign w:val="center"/>
          </w:tcPr>
          <w:p w14:paraId="00267F9D" w14:textId="7B53C6EC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Birth weight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7F9E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727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9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90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A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775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FA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110.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A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272.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FA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A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895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A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05.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A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900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FA7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052.5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FA8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647.5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FA9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2</w:t>
            </w:r>
          </w:p>
        </w:tc>
      </w:tr>
      <w:tr w:rsidR="006442E7" w:rsidRPr="00CC622B" w14:paraId="00267FB9" w14:textId="77777777" w:rsidTr="00A15CD9">
        <w:trPr>
          <w:cantSplit/>
          <w:trHeight w:val="290"/>
        </w:trPr>
        <w:tc>
          <w:tcPr>
            <w:tcW w:w="840" w:type="dxa"/>
            <w:vMerge/>
            <w:shd w:val="clear" w:color="auto" w:fill="auto"/>
          </w:tcPr>
          <w:p w14:paraId="00267FAB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310" w:type="dxa"/>
            <w:tcBorders>
              <w:left w:val="nil"/>
            </w:tcBorders>
            <w:shd w:val="clear" w:color="auto" w:fill="auto"/>
            <w:vAlign w:val="center"/>
          </w:tcPr>
          <w:p w14:paraId="00267FAC" w14:textId="0EE18641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D4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 xml:space="preserve"> (%)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7FAD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4.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AE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.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A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5.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FB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0.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B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4.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FB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B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7.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B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B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7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FB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6.6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FB7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7.5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FB8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2</w:t>
            </w:r>
          </w:p>
        </w:tc>
      </w:tr>
      <w:tr w:rsidR="006442E7" w:rsidRPr="00CC622B" w14:paraId="00267FC8" w14:textId="77777777" w:rsidTr="00A15CD9">
        <w:trPr>
          <w:cantSplit/>
          <w:trHeight w:val="290"/>
        </w:trPr>
        <w:tc>
          <w:tcPr>
            <w:tcW w:w="840" w:type="dxa"/>
            <w:vMerge/>
            <w:shd w:val="clear" w:color="auto" w:fill="auto"/>
          </w:tcPr>
          <w:p w14:paraId="00267FBA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310" w:type="dxa"/>
            <w:tcBorders>
              <w:left w:val="nil"/>
            </w:tcBorders>
            <w:shd w:val="clear" w:color="auto" w:fill="auto"/>
            <w:vAlign w:val="center"/>
          </w:tcPr>
          <w:p w14:paraId="00267FBB" w14:textId="715397A3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D38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 xml:space="preserve"> (% of CD8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)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7FBC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7.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BD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BE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9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FB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0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C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00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FC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C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7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C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C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8.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FC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2.5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FC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9.9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FC7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2</w:t>
            </w:r>
          </w:p>
        </w:tc>
      </w:tr>
      <w:tr w:rsidR="006442E7" w:rsidRPr="00CC622B" w14:paraId="00267FD7" w14:textId="77777777" w:rsidTr="00A15CD9">
        <w:trPr>
          <w:cantSplit/>
          <w:trHeight w:val="290"/>
        </w:trPr>
        <w:tc>
          <w:tcPr>
            <w:tcW w:w="840" w:type="dxa"/>
            <w:vMerge/>
            <w:shd w:val="clear" w:color="auto" w:fill="auto"/>
          </w:tcPr>
          <w:p w14:paraId="00267FC9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310" w:type="dxa"/>
            <w:tcBorders>
              <w:left w:val="nil"/>
            </w:tcBorders>
            <w:shd w:val="clear" w:color="auto" w:fill="auto"/>
            <w:vAlign w:val="center"/>
          </w:tcPr>
          <w:p w14:paraId="00267FCA" w14:textId="5B70F71F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HLA-DR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 xml:space="preserve"> (% of CD8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)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7FCB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2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CC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9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CD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5.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FCE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.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C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0.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FD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D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1.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D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6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D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8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FD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.0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FD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8.1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FD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2</w:t>
            </w:r>
          </w:p>
        </w:tc>
      </w:tr>
      <w:tr w:rsidR="006442E7" w:rsidRPr="00CC622B" w14:paraId="00267FE6" w14:textId="77777777" w:rsidTr="00A15CD9">
        <w:trPr>
          <w:cantSplit/>
          <w:trHeight w:val="290"/>
        </w:trPr>
        <w:tc>
          <w:tcPr>
            <w:tcW w:w="840" w:type="dxa"/>
            <w:vMerge/>
            <w:shd w:val="clear" w:color="auto" w:fill="auto"/>
          </w:tcPr>
          <w:p w14:paraId="00267FD8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310" w:type="dxa"/>
            <w:tcBorders>
              <w:left w:val="nil"/>
            </w:tcBorders>
            <w:shd w:val="clear" w:color="auto" w:fill="auto"/>
            <w:vAlign w:val="center"/>
          </w:tcPr>
          <w:p w14:paraId="00267FD9" w14:textId="08D37543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D95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 xml:space="preserve"> (% of CD8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)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7FDA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7.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DB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1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DC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8.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FDD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9.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DE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8.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FD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E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3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E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2.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E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2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FE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0.2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FE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4.8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FE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2</w:t>
            </w:r>
          </w:p>
        </w:tc>
      </w:tr>
      <w:tr w:rsidR="006442E7" w:rsidRPr="00CC622B" w14:paraId="00267FF5" w14:textId="77777777" w:rsidTr="00A15CD9">
        <w:trPr>
          <w:cantSplit/>
          <w:trHeight w:val="290"/>
        </w:trPr>
        <w:tc>
          <w:tcPr>
            <w:tcW w:w="840" w:type="dxa"/>
            <w:vMerge/>
            <w:shd w:val="clear" w:color="auto" w:fill="auto"/>
          </w:tcPr>
          <w:p w14:paraId="00267FE7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310" w:type="dxa"/>
            <w:tcBorders>
              <w:left w:val="nil"/>
            </w:tcBorders>
            <w:shd w:val="clear" w:color="auto" w:fill="auto"/>
            <w:vAlign w:val="center"/>
          </w:tcPr>
          <w:p w14:paraId="00267FE8" w14:textId="28634F6B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D161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/56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/16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 xml:space="preserve"> (% of NK)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7FE9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2.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EA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EB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9.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FEC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3.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ED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5.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FEE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E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0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F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6.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F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1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FF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0.8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7FF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1.1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7FF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2</w:t>
            </w:r>
          </w:p>
        </w:tc>
      </w:tr>
      <w:tr w:rsidR="006442E7" w:rsidRPr="00CC622B" w14:paraId="00268004" w14:textId="77777777" w:rsidTr="00A15CD9">
        <w:trPr>
          <w:cantSplit/>
          <w:trHeight w:val="290"/>
        </w:trPr>
        <w:tc>
          <w:tcPr>
            <w:tcW w:w="840" w:type="dxa"/>
            <w:vMerge/>
            <w:shd w:val="clear" w:color="auto" w:fill="auto"/>
          </w:tcPr>
          <w:p w14:paraId="00267FF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310" w:type="dxa"/>
            <w:tcBorders>
              <w:left w:val="nil"/>
            </w:tcBorders>
            <w:shd w:val="clear" w:color="auto" w:fill="auto"/>
            <w:vAlign w:val="center"/>
          </w:tcPr>
          <w:p w14:paraId="00267FF7" w14:textId="3578A48F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D161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/56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-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/16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-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 xml:space="preserve"> (% of NK)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7FF8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.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F9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.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FA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.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7FFB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FC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.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7FFD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7FFE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7FF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0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.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800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4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800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7.8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800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2</w:t>
            </w:r>
          </w:p>
        </w:tc>
      </w:tr>
      <w:tr w:rsidR="006442E7" w:rsidRPr="00CC622B" w14:paraId="00268013" w14:textId="77777777" w:rsidTr="00A15CD9">
        <w:trPr>
          <w:cantSplit/>
          <w:trHeight w:val="290"/>
        </w:trPr>
        <w:tc>
          <w:tcPr>
            <w:tcW w:w="840" w:type="dxa"/>
            <w:vMerge/>
            <w:shd w:val="clear" w:color="auto" w:fill="auto"/>
          </w:tcPr>
          <w:p w14:paraId="0026800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310" w:type="dxa"/>
            <w:tcBorders>
              <w:left w:val="nil"/>
            </w:tcBorders>
            <w:shd w:val="clear" w:color="auto" w:fill="auto"/>
            <w:vAlign w:val="center"/>
          </w:tcPr>
          <w:p w14:paraId="00268006" w14:textId="7499D5B3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PDC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8007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08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09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800A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0B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.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800C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0D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0E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0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801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0.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801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.1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801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1</w:t>
            </w:r>
          </w:p>
        </w:tc>
      </w:tr>
      <w:tr w:rsidR="006442E7" w:rsidRPr="00CC622B" w14:paraId="00268022" w14:textId="77777777" w:rsidTr="00A15CD9">
        <w:trPr>
          <w:cantSplit/>
          <w:trHeight w:val="290"/>
        </w:trPr>
        <w:tc>
          <w:tcPr>
            <w:tcW w:w="840" w:type="dxa"/>
            <w:vMerge/>
            <w:shd w:val="clear" w:color="auto" w:fill="auto"/>
          </w:tcPr>
          <w:p w14:paraId="0026801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310" w:type="dxa"/>
            <w:tcBorders>
              <w:left w:val="nil"/>
            </w:tcBorders>
            <w:shd w:val="clear" w:color="auto" w:fill="auto"/>
            <w:vAlign w:val="center"/>
          </w:tcPr>
          <w:p w14:paraId="00268015" w14:textId="6BD74DF4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D28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 xml:space="preserve"> naïve (% of CD4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)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801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9.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17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18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2.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8019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7.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1A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8.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801B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1C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0.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1D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1.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1E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2.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801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1.2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802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4.4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802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2</w:t>
            </w:r>
          </w:p>
        </w:tc>
      </w:tr>
      <w:tr w:rsidR="006442E7" w:rsidRPr="00CC622B" w14:paraId="00268031" w14:textId="77777777" w:rsidTr="00A15CD9">
        <w:trPr>
          <w:cantSplit/>
          <w:trHeight w:val="290"/>
        </w:trPr>
        <w:tc>
          <w:tcPr>
            <w:tcW w:w="840" w:type="dxa"/>
            <w:vMerge/>
            <w:shd w:val="clear" w:color="auto" w:fill="auto"/>
          </w:tcPr>
          <w:p w14:paraId="0026802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310" w:type="dxa"/>
            <w:tcBorders>
              <w:left w:val="nil"/>
            </w:tcBorders>
            <w:shd w:val="clear" w:color="auto" w:fill="auto"/>
            <w:vAlign w:val="center"/>
          </w:tcPr>
          <w:p w14:paraId="00268024" w14:textId="6961E16D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D27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 xml:space="preserve"> naïve (% of CD4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)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802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8.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2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0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27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9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8028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3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29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93.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802A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2B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0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2C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2D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2.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802E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9.8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802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8.5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803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2</w:t>
            </w:r>
          </w:p>
        </w:tc>
      </w:tr>
      <w:tr w:rsidR="006442E7" w:rsidRPr="00CC622B" w14:paraId="00268040" w14:textId="77777777" w:rsidTr="00A15CD9">
        <w:trPr>
          <w:cantSplit/>
          <w:trHeight w:val="290"/>
        </w:trPr>
        <w:tc>
          <w:tcPr>
            <w:tcW w:w="840" w:type="dxa"/>
            <w:vMerge/>
            <w:shd w:val="clear" w:color="auto" w:fill="auto"/>
          </w:tcPr>
          <w:p w14:paraId="0026803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310" w:type="dxa"/>
            <w:tcBorders>
              <w:left w:val="nil"/>
            </w:tcBorders>
            <w:shd w:val="clear" w:color="auto" w:fill="auto"/>
            <w:vAlign w:val="center"/>
          </w:tcPr>
          <w:p w14:paraId="00268033" w14:textId="2AC4E98F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D28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 xml:space="preserve"> naïve (% of CD8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)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803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6.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3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8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3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3.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8037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2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38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3.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8039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3A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9.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3B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8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3C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0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803D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1.5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803E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0.6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803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2</w:t>
            </w:r>
          </w:p>
        </w:tc>
      </w:tr>
      <w:tr w:rsidR="006442E7" w:rsidRPr="00CC622B" w14:paraId="0026804F" w14:textId="77777777" w:rsidTr="00A15CD9">
        <w:trPr>
          <w:cantSplit/>
          <w:trHeight w:val="290"/>
        </w:trPr>
        <w:tc>
          <w:tcPr>
            <w:tcW w:w="840" w:type="dxa"/>
            <w:vMerge/>
            <w:shd w:val="clear" w:color="auto" w:fill="auto"/>
          </w:tcPr>
          <w:p w14:paraId="0026804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310" w:type="dxa"/>
            <w:tcBorders>
              <w:left w:val="nil"/>
            </w:tcBorders>
            <w:shd w:val="clear" w:color="auto" w:fill="auto"/>
            <w:vAlign w:val="center"/>
          </w:tcPr>
          <w:p w14:paraId="00268042" w14:textId="55143DBB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D27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 xml:space="preserve"> naïve (% of CD8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)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804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4.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4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6.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4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6.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804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1.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47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2.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8048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49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7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4A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4.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4B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2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804C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2.9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804D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9.9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804E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2</w:t>
            </w:r>
          </w:p>
        </w:tc>
      </w:tr>
      <w:tr w:rsidR="006442E7" w:rsidRPr="00CC622B" w14:paraId="0026805E" w14:textId="77777777" w:rsidTr="00A15CD9">
        <w:trPr>
          <w:cantSplit/>
          <w:trHeight w:val="290"/>
        </w:trPr>
        <w:tc>
          <w:tcPr>
            <w:tcW w:w="840" w:type="dxa"/>
            <w:vMerge/>
            <w:shd w:val="clear" w:color="auto" w:fill="auto"/>
          </w:tcPr>
          <w:p w14:paraId="0026805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310" w:type="dxa"/>
            <w:tcBorders>
              <w:left w:val="nil"/>
            </w:tcBorders>
            <w:shd w:val="clear" w:color="auto" w:fill="auto"/>
            <w:vAlign w:val="center"/>
          </w:tcPr>
          <w:p w14:paraId="00268051" w14:textId="4D8E48A2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entral Memory (% CD4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)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805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7.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5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1.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5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0.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805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5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1.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8057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58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2.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59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5A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1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805B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2.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805C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6.8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805D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2</w:t>
            </w:r>
          </w:p>
        </w:tc>
      </w:tr>
      <w:tr w:rsidR="006442E7" w:rsidRPr="00CC622B" w14:paraId="0026806D" w14:textId="77777777" w:rsidTr="00A15CD9">
        <w:trPr>
          <w:cantSplit/>
          <w:trHeight w:val="290"/>
        </w:trPr>
        <w:tc>
          <w:tcPr>
            <w:tcW w:w="840" w:type="dxa"/>
            <w:vMerge/>
            <w:shd w:val="clear" w:color="auto" w:fill="auto"/>
          </w:tcPr>
          <w:p w14:paraId="0026805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310" w:type="dxa"/>
            <w:tcBorders>
              <w:left w:val="nil"/>
            </w:tcBorders>
            <w:shd w:val="clear" w:color="auto" w:fill="auto"/>
            <w:vAlign w:val="center"/>
          </w:tcPr>
          <w:p w14:paraId="00268060" w14:textId="21D544E4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entral Memory (% CD8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)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806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0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6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6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0.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806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6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6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6.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806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67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6.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68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.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69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7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806A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.0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806B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5.1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806C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2</w:t>
            </w:r>
          </w:p>
        </w:tc>
      </w:tr>
      <w:tr w:rsidR="006442E7" w:rsidRPr="00CC622B" w14:paraId="0026807C" w14:textId="77777777" w:rsidTr="00A15CD9">
        <w:trPr>
          <w:cantSplit/>
          <w:trHeight w:val="290"/>
        </w:trPr>
        <w:tc>
          <w:tcPr>
            <w:tcW w:w="840" w:type="dxa"/>
            <w:vMerge/>
            <w:shd w:val="clear" w:color="auto" w:fill="auto"/>
          </w:tcPr>
          <w:p w14:paraId="0026806E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310" w:type="dxa"/>
            <w:tcBorders>
              <w:left w:val="nil"/>
            </w:tcBorders>
            <w:shd w:val="clear" w:color="auto" w:fill="auto"/>
            <w:vAlign w:val="center"/>
          </w:tcPr>
          <w:p w14:paraId="0026806F" w14:textId="3021075A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CD38 MFI (in CD8</w:t>
            </w:r>
            <w:r w:rsidRPr="00DC2424">
              <w:rPr>
                <w:rFonts w:ascii="Arial Narrow" w:hAnsi="Arial Narrow" w:cs="Calibri"/>
                <w:color w:val="000000"/>
                <w:sz w:val="20"/>
                <w:vertAlign w:val="superscript"/>
              </w:rPr>
              <w:t>+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)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807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658.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7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90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7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18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807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79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7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304.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807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7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830.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77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55.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78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26.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8079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35.8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807A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623.0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807B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2</w:t>
            </w:r>
          </w:p>
        </w:tc>
      </w:tr>
      <w:tr w:rsidR="006442E7" w:rsidRPr="00CC622B" w14:paraId="0026808B" w14:textId="77777777" w:rsidTr="00A15CD9">
        <w:trPr>
          <w:cantSplit/>
          <w:trHeight w:val="290"/>
        </w:trPr>
        <w:tc>
          <w:tcPr>
            <w:tcW w:w="840" w:type="dxa"/>
            <w:vMerge/>
            <w:shd w:val="clear" w:color="auto" w:fill="auto"/>
          </w:tcPr>
          <w:p w14:paraId="0026807D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310" w:type="dxa"/>
            <w:tcBorders>
              <w:left w:val="nil"/>
            </w:tcBorders>
            <w:shd w:val="clear" w:color="auto" w:fill="auto"/>
            <w:vAlign w:val="center"/>
          </w:tcPr>
          <w:p w14:paraId="0026807E" w14:textId="42424E6C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IL7 (pg/ml)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807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.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8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.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8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.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808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8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1.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808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8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.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8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87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.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8088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.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8089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2.9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808A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1</w:t>
            </w:r>
          </w:p>
        </w:tc>
      </w:tr>
      <w:tr w:rsidR="006442E7" w:rsidRPr="00CC622B" w14:paraId="0026809A" w14:textId="77777777" w:rsidTr="00A15CD9">
        <w:trPr>
          <w:cantSplit/>
          <w:trHeight w:val="290"/>
        </w:trPr>
        <w:tc>
          <w:tcPr>
            <w:tcW w:w="840" w:type="dxa"/>
            <w:vMerge/>
            <w:shd w:val="clear" w:color="auto" w:fill="auto"/>
          </w:tcPr>
          <w:p w14:paraId="0026808C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310" w:type="dxa"/>
            <w:tcBorders>
              <w:left w:val="nil"/>
            </w:tcBorders>
            <w:shd w:val="clear" w:color="auto" w:fill="auto"/>
            <w:vAlign w:val="center"/>
          </w:tcPr>
          <w:p w14:paraId="0026808D" w14:textId="717A17D8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CC622B">
              <w:rPr>
                <w:rFonts w:ascii="Arial Narrow" w:hAnsi="Arial Narrow" w:cs="Arial"/>
                <w:color w:val="000000"/>
                <w:sz w:val="20"/>
                <w:szCs w:val="20"/>
              </w:rPr>
              <w:t>VL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808E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4560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8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6648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9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160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809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211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9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74940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809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9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991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9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8685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9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9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8097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99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8098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80113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8099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6</w:t>
            </w:r>
          </w:p>
        </w:tc>
      </w:tr>
      <w:tr w:rsidR="006442E7" w:rsidRPr="00CC622B" w14:paraId="002680A9" w14:textId="77777777" w:rsidTr="00A15CD9">
        <w:trPr>
          <w:cantSplit/>
          <w:trHeight w:val="290"/>
        </w:trPr>
        <w:tc>
          <w:tcPr>
            <w:tcW w:w="840" w:type="dxa"/>
            <w:vMerge/>
            <w:shd w:val="clear" w:color="auto" w:fill="auto"/>
          </w:tcPr>
          <w:p w14:paraId="0026809B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310" w:type="dxa"/>
            <w:tcBorders>
              <w:left w:val="nil"/>
            </w:tcBorders>
            <w:shd w:val="clear" w:color="auto" w:fill="auto"/>
            <w:vAlign w:val="center"/>
          </w:tcPr>
          <w:p w14:paraId="0026809C" w14:textId="1B16911D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Log</w:t>
            </w:r>
            <w:r w:rsidRPr="00CC622B">
              <w:rPr>
                <w:rFonts w:ascii="Arial Narrow" w:hAnsi="Arial Narrow" w:cs="Calibri"/>
                <w:color w:val="000000"/>
                <w:sz w:val="20"/>
                <w:vertAlign w:val="subscript"/>
              </w:rPr>
              <w:t>10</w:t>
            </w:r>
            <w:r w:rsidRPr="00CC622B">
              <w:rPr>
                <w:rFonts w:ascii="Arial Narrow" w:hAnsi="Arial Narrow" w:cs="Calibri"/>
                <w:color w:val="000000"/>
                <w:sz w:val="20"/>
              </w:rPr>
              <w:t>VL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809D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.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9E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.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9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.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80A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.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A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.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2680A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A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A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2680A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.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680A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2.6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02680A7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5.4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02680A8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16</w:t>
            </w:r>
          </w:p>
        </w:tc>
      </w:tr>
      <w:tr w:rsidR="006442E7" w:rsidRPr="00CC622B" w14:paraId="002680B8" w14:textId="77777777" w:rsidTr="00A15CD9">
        <w:trPr>
          <w:cantSplit/>
          <w:trHeight w:val="348"/>
        </w:trPr>
        <w:tc>
          <w:tcPr>
            <w:tcW w:w="840" w:type="dxa"/>
            <w:vMerge/>
            <w:shd w:val="clear" w:color="auto" w:fill="auto"/>
          </w:tcPr>
          <w:p w14:paraId="002680AA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2310" w:type="dxa"/>
            <w:tcBorders>
              <w:left w:val="nil"/>
            </w:tcBorders>
            <w:shd w:val="clear" w:color="auto" w:fill="auto"/>
            <w:vAlign w:val="center"/>
          </w:tcPr>
          <w:p w14:paraId="002680AB" w14:textId="17101FA4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VL &gt; 400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02680AC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002680AD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002680AE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02680AF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002680B0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002680B1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2680B2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002680B3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002680B4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02680B5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002680B6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002680B7" w14:textId="77777777" w:rsidR="006442E7" w:rsidRPr="00CC622B" w:rsidRDefault="006442E7" w:rsidP="006442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CC622B">
              <w:rPr>
                <w:rFonts w:ascii="Arial Narrow" w:hAnsi="Arial Narrow" w:cs="Calibri"/>
                <w:color w:val="000000"/>
                <w:sz w:val="20"/>
              </w:rPr>
              <w:t>4</w:t>
            </w:r>
          </w:p>
        </w:tc>
      </w:tr>
    </w:tbl>
    <w:p w14:paraId="002680B9" w14:textId="77777777" w:rsidR="005F4DB3" w:rsidRDefault="005F4DB3" w:rsidP="00E17204"/>
    <w:p w14:paraId="002680BA" w14:textId="6552F663" w:rsidR="005F4DB3" w:rsidRDefault="005F4DB3"/>
    <w:sectPr w:rsidR="005F4DB3" w:rsidSect="009A6C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EF086E"/>
    <w:multiLevelType w:val="hybridMultilevel"/>
    <w:tmpl w:val="3042D048"/>
    <w:lvl w:ilvl="0" w:tplc="47423FA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FA43E9"/>
    <w:multiLevelType w:val="hybridMultilevel"/>
    <w:tmpl w:val="39BA028E"/>
    <w:lvl w:ilvl="0" w:tplc="80BC415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7C38E5"/>
    <w:multiLevelType w:val="hybridMultilevel"/>
    <w:tmpl w:val="4698A632"/>
    <w:lvl w:ilvl="0" w:tplc="27926B14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AC9"/>
    <w:rsid w:val="00056CF6"/>
    <w:rsid w:val="000C32B5"/>
    <w:rsid w:val="00103128"/>
    <w:rsid w:val="00113A5D"/>
    <w:rsid w:val="00114F0E"/>
    <w:rsid w:val="00156AC9"/>
    <w:rsid w:val="00186731"/>
    <w:rsid w:val="001D42AF"/>
    <w:rsid w:val="001E36D7"/>
    <w:rsid w:val="001F2A04"/>
    <w:rsid w:val="0025329D"/>
    <w:rsid w:val="002709FF"/>
    <w:rsid w:val="002D7E4A"/>
    <w:rsid w:val="002F226B"/>
    <w:rsid w:val="003033F2"/>
    <w:rsid w:val="003B2B98"/>
    <w:rsid w:val="004568F2"/>
    <w:rsid w:val="00476210"/>
    <w:rsid w:val="004E3117"/>
    <w:rsid w:val="005B5149"/>
    <w:rsid w:val="005F4DB3"/>
    <w:rsid w:val="006442E7"/>
    <w:rsid w:val="006B1F86"/>
    <w:rsid w:val="00775CC2"/>
    <w:rsid w:val="007A5997"/>
    <w:rsid w:val="007D51C5"/>
    <w:rsid w:val="0081355E"/>
    <w:rsid w:val="00853D4C"/>
    <w:rsid w:val="008B6CA8"/>
    <w:rsid w:val="008F3CFA"/>
    <w:rsid w:val="00931B4A"/>
    <w:rsid w:val="00947DD3"/>
    <w:rsid w:val="009A6C0B"/>
    <w:rsid w:val="009E1C36"/>
    <w:rsid w:val="00A15CD9"/>
    <w:rsid w:val="00AD328A"/>
    <w:rsid w:val="00B170C2"/>
    <w:rsid w:val="00B943E4"/>
    <w:rsid w:val="00BB799E"/>
    <w:rsid w:val="00CC622B"/>
    <w:rsid w:val="00DC2424"/>
    <w:rsid w:val="00DE149E"/>
    <w:rsid w:val="00E17204"/>
    <w:rsid w:val="00E4509F"/>
    <w:rsid w:val="00E76788"/>
    <w:rsid w:val="00F01C13"/>
    <w:rsid w:val="00F31379"/>
    <w:rsid w:val="00F5052C"/>
    <w:rsid w:val="00F7315D"/>
    <w:rsid w:val="00F97E37"/>
    <w:rsid w:val="00FB3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67A90"/>
  <w15:docId w15:val="{74FED0D5-3083-453D-AAEF-E7D4C3577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1C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7D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32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29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49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7</Words>
  <Characters>40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vio</dc:creator>
  <cp:lastModifiedBy>Livio Azzoni</cp:lastModifiedBy>
  <cp:revision>3</cp:revision>
  <cp:lastPrinted>2014-04-02T16:12:00Z</cp:lastPrinted>
  <dcterms:created xsi:type="dcterms:W3CDTF">2015-10-16T13:39:00Z</dcterms:created>
  <dcterms:modified xsi:type="dcterms:W3CDTF">2015-10-16T13:39:00Z</dcterms:modified>
</cp:coreProperties>
</file>